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79128A" w14:textId="66F4C621" w:rsidR="00711532" w:rsidRPr="00397C1C" w:rsidRDefault="00BD4427" w:rsidP="00711532">
      <w:pPr>
        <w:pStyle w:val="Heading1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1 Text. </w:t>
      </w:r>
      <w:r w:rsidR="00ED43C8">
        <w:rPr>
          <w:rFonts w:ascii="Times New Roman" w:hAnsi="Times New Roman" w:cs="Times New Roman"/>
          <w:b/>
        </w:rPr>
        <w:t>Search strategies</w:t>
      </w:r>
    </w:p>
    <w:p w14:paraId="73C9162A" w14:textId="77777777" w:rsidR="00711532" w:rsidRPr="00397C1C" w:rsidRDefault="00711532" w:rsidP="00711532">
      <w:pPr>
        <w:pStyle w:val="Heading2"/>
        <w:spacing w:line="480" w:lineRule="auto"/>
        <w:rPr>
          <w:rFonts w:ascii="Times New Roman" w:hAnsi="Times New Roman" w:cs="Times New Roman"/>
        </w:rPr>
      </w:pPr>
      <w:r w:rsidRPr="00397C1C">
        <w:rPr>
          <w:rFonts w:ascii="Times New Roman" w:hAnsi="Times New Roman" w:cs="Times New Roman"/>
        </w:rPr>
        <w:t>Medline (Ovid) search strategy</w:t>
      </w:r>
    </w:p>
    <w:p w14:paraId="046447E4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Streptococcus pneumoniae/ </w:t>
      </w:r>
    </w:p>
    <w:p w14:paraId="1626A868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exp Pneumococcal Infections/ </w:t>
      </w:r>
    </w:p>
    <w:p w14:paraId="6417688F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Carrier State/ </w:t>
      </w:r>
    </w:p>
    <w:p w14:paraId="71131A6D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Nasopharynx/ </w:t>
      </w:r>
    </w:p>
    <w:p w14:paraId="04E9B7B2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1 or 2) and 3 and 4 </w:t>
      </w:r>
    </w:p>
    <w:p w14:paraId="1538D0F4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(pneumococcal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carriage) or (nasopharyngeal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carriage)).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tw,kf,hw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3FB4D757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1 or 2) and 6 </w:t>
      </w:r>
    </w:p>
    <w:p w14:paraId="17B5EF03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5 or 7 9. exp animals/ not human*.sh. </w:t>
      </w:r>
    </w:p>
    <w:p w14:paraId="399F07BA" w14:textId="77777777" w:rsidR="00711532" w:rsidRPr="00397C1C" w:rsidRDefault="00711532" w:rsidP="0071153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8 not 9</w:t>
      </w:r>
    </w:p>
    <w:p w14:paraId="24F848E8" w14:textId="77777777" w:rsidR="00711532" w:rsidRPr="00397C1C" w:rsidRDefault="00711532" w:rsidP="00711532">
      <w:pPr>
        <w:pStyle w:val="Heading2"/>
        <w:spacing w:line="480" w:lineRule="auto"/>
        <w:rPr>
          <w:rFonts w:ascii="Times New Roman" w:hAnsi="Times New Roman" w:cs="Times New Roman"/>
        </w:rPr>
      </w:pPr>
      <w:r w:rsidRPr="00397C1C">
        <w:rPr>
          <w:rFonts w:ascii="Times New Roman" w:hAnsi="Times New Roman" w:cs="Times New Roman"/>
        </w:rPr>
        <w:t>Embase (Ovid) search strategy</w:t>
      </w:r>
    </w:p>
    <w:p w14:paraId="6411BA0E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Streptococcus pneumoniae/ </w:t>
      </w:r>
    </w:p>
    <w:p w14:paraId="171B99C2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pneumococcal infection/ </w:t>
      </w:r>
    </w:p>
    <w:p w14:paraId="18E665D2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bacterium carrier/ </w:t>
      </w:r>
    </w:p>
    <w:p w14:paraId="59DCE18F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bacterial colonization/ </w:t>
      </w:r>
    </w:p>
    <w:p w14:paraId="09C6149A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prevalence/ </w:t>
      </w:r>
    </w:p>
    <w:p w14:paraId="0F110FC5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risk factor/ </w:t>
      </w:r>
    </w:p>
    <w:p w14:paraId="1C96B868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nasopharynx/ </w:t>
      </w:r>
    </w:p>
    <w:p w14:paraId="5D2D3E54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(pneumococcal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carriage) or (nasopharyngeal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adj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carriage)).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tw,kw,hw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BBD0079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exp ANIMAL/ not human*.sh. </w:t>
      </w:r>
    </w:p>
    <w:p w14:paraId="0CC7E146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1 or 2) and (3 or 4) and (5 or 6 or 7) </w:t>
      </w:r>
    </w:p>
    <w:p w14:paraId="6B1A008F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(1 or 2) and 8 </w:t>
      </w:r>
    </w:p>
    <w:p w14:paraId="5F946EC0" w14:textId="77777777" w:rsidR="00711532" w:rsidRPr="00397C1C" w:rsidRDefault="00711532" w:rsidP="00711532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(10 or 11) not 9</w:t>
      </w:r>
    </w:p>
    <w:p w14:paraId="5C699EE1" w14:textId="77777777" w:rsidR="00711532" w:rsidRPr="00397C1C" w:rsidRDefault="00711532" w:rsidP="00711532">
      <w:pPr>
        <w:pStyle w:val="Heading2"/>
        <w:spacing w:line="480" w:lineRule="auto"/>
        <w:rPr>
          <w:rFonts w:ascii="Times New Roman" w:hAnsi="Times New Roman" w:cs="Times New Roman"/>
        </w:rPr>
      </w:pPr>
      <w:r w:rsidRPr="00397C1C">
        <w:rPr>
          <w:rFonts w:ascii="Times New Roman" w:hAnsi="Times New Roman" w:cs="Times New Roman"/>
        </w:rPr>
        <w:t>Cochrane library search strategy</w:t>
      </w:r>
    </w:p>
    <w:p w14:paraId="5B01037D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ID</w:t>
      </w:r>
      <w:r w:rsidRPr="00397C1C">
        <w:rPr>
          <w:rFonts w:ascii="Times New Roman" w:hAnsi="Times New Roman" w:cs="Times New Roman"/>
          <w:sz w:val="20"/>
          <w:szCs w:val="20"/>
        </w:rPr>
        <w:tab/>
        <w:t>Search</w:t>
      </w:r>
    </w:p>
    <w:p w14:paraId="50EFC5E0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Streptococcus pneumoniae] this term only</w:t>
      </w:r>
    </w:p>
    <w:p w14:paraId="1986F8B2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lastRenderedPageBreak/>
        <w:t>#2</w:t>
      </w:r>
      <w:r w:rsidRPr="00397C1C">
        <w:rPr>
          <w:rFonts w:ascii="Times New Roman" w:hAnsi="Times New Roman" w:cs="Times New Roman"/>
          <w:sz w:val="20"/>
          <w:szCs w:val="20"/>
        </w:rPr>
        <w:tab/>
        <w:t>"Streptococcus pneumoniae" or pneumococcal or pneumococci (Word variations have been searched)</w:t>
      </w:r>
    </w:p>
    <w:p w14:paraId="69FF81BA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3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Pneumococcal Infections] explode all trees</w:t>
      </w:r>
    </w:p>
    <w:p w14:paraId="0A20BE33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4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Carrier State] this term only</w:t>
      </w:r>
    </w:p>
    <w:p w14:paraId="252D6725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5</w:t>
      </w:r>
      <w:r w:rsidRPr="00397C1C">
        <w:rPr>
          <w:rFonts w:ascii="Times New Roman" w:hAnsi="Times New Roman" w:cs="Times New Roman"/>
          <w:sz w:val="20"/>
          <w:szCs w:val="20"/>
        </w:rPr>
        <w:tab/>
        <w:t>Carrier or carriage or colonization or colonisation (Word variations have been searched)</w:t>
      </w:r>
    </w:p>
    <w:p w14:paraId="59DACE42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6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Nasopharynx] this term only</w:t>
      </w:r>
    </w:p>
    <w:p w14:paraId="3A278F52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7</w:t>
      </w:r>
      <w:r w:rsidRPr="00397C1C">
        <w:rPr>
          <w:rFonts w:ascii="Times New Roman" w:hAnsi="Times New Roman" w:cs="Times New Roman"/>
          <w:sz w:val="20"/>
          <w:szCs w:val="20"/>
        </w:rPr>
        <w:tab/>
        <w:t>nasopharynx or nasopharyngeal (Word variations have been searched)</w:t>
      </w:r>
    </w:p>
    <w:p w14:paraId="1AB2125C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8</w:t>
      </w:r>
      <w:r w:rsidRPr="00397C1C">
        <w:rPr>
          <w:rFonts w:ascii="Times New Roman" w:hAnsi="Times New Roman" w:cs="Times New Roman"/>
          <w:sz w:val="20"/>
          <w:szCs w:val="20"/>
        </w:rPr>
        <w:tab/>
        <w:t>(#1 or #2 or #3) and (#4 or #5) and (#6 or #7)</w:t>
      </w:r>
    </w:p>
    <w:p w14:paraId="3C771788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9</w:t>
      </w:r>
      <w:r w:rsidRPr="00397C1C">
        <w:rPr>
          <w:rFonts w:ascii="Times New Roman" w:hAnsi="Times New Roman" w:cs="Times New Roman"/>
          <w:sz w:val="20"/>
          <w:szCs w:val="20"/>
        </w:rPr>
        <w:tab/>
        <w:t>"pneumococcal carriage" or "nasopharyngeal carriage" (Word variations have been searched)</w:t>
      </w:r>
    </w:p>
    <w:p w14:paraId="3FCE9A84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0</w:t>
      </w:r>
      <w:r w:rsidRPr="00397C1C">
        <w:rPr>
          <w:rFonts w:ascii="Times New Roman" w:hAnsi="Times New Roman" w:cs="Times New Roman"/>
          <w:sz w:val="20"/>
          <w:szCs w:val="20"/>
        </w:rPr>
        <w:tab/>
        <w:t>(#1 or #2 or #3) and #9</w:t>
      </w:r>
    </w:p>
    <w:p w14:paraId="740A992F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1</w:t>
      </w:r>
      <w:r w:rsidRPr="00397C1C">
        <w:rPr>
          <w:rFonts w:ascii="Times New Roman" w:hAnsi="Times New Roman" w:cs="Times New Roman"/>
          <w:sz w:val="20"/>
          <w:szCs w:val="20"/>
        </w:rPr>
        <w:tab/>
        <w:t>#8 or #10</w:t>
      </w:r>
    </w:p>
    <w:p w14:paraId="55A39B1B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 xml:space="preserve">#12 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Humans] explode all trees</w:t>
      </w:r>
    </w:p>
    <w:p w14:paraId="00823E8B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3</w:t>
      </w:r>
      <w:r w:rsidRPr="00397C1C">
        <w:rPr>
          <w:rFonts w:ascii="Times New Roman" w:hAnsi="Times New Roman" w:cs="Times New Roman"/>
          <w:sz w:val="20"/>
          <w:szCs w:val="20"/>
        </w:rPr>
        <w:tab/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descriptor: [Animals] explode all trees</w:t>
      </w:r>
    </w:p>
    <w:p w14:paraId="1FA604E8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4</w:t>
      </w:r>
      <w:r w:rsidRPr="00397C1C">
        <w:rPr>
          <w:rFonts w:ascii="Times New Roman" w:hAnsi="Times New Roman" w:cs="Times New Roman"/>
          <w:sz w:val="20"/>
          <w:szCs w:val="20"/>
        </w:rPr>
        <w:tab/>
        <w:t>human or humans (Word variations have been searched)</w:t>
      </w:r>
    </w:p>
    <w:p w14:paraId="3F170AC7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5</w:t>
      </w:r>
      <w:r w:rsidRPr="00397C1C">
        <w:rPr>
          <w:rFonts w:ascii="Times New Roman" w:hAnsi="Times New Roman" w:cs="Times New Roman"/>
          <w:sz w:val="20"/>
          <w:szCs w:val="20"/>
        </w:rPr>
        <w:tab/>
        <w:t>animal or animals or mouse or mice (Word variations have been searched)</w:t>
      </w:r>
    </w:p>
    <w:p w14:paraId="7205591B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6</w:t>
      </w:r>
      <w:r w:rsidRPr="00397C1C">
        <w:rPr>
          <w:rFonts w:ascii="Times New Roman" w:hAnsi="Times New Roman" w:cs="Times New Roman"/>
          <w:sz w:val="20"/>
          <w:szCs w:val="20"/>
        </w:rPr>
        <w:tab/>
        <w:t>(#13 or #15) not (#12 or #14)</w:t>
      </w:r>
    </w:p>
    <w:p w14:paraId="52385D0A" w14:textId="77777777" w:rsidR="00711532" w:rsidRPr="00397C1C" w:rsidRDefault="00711532" w:rsidP="00711532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#17</w:t>
      </w:r>
      <w:r w:rsidRPr="00397C1C">
        <w:rPr>
          <w:rFonts w:ascii="Times New Roman" w:hAnsi="Times New Roman" w:cs="Times New Roman"/>
          <w:sz w:val="20"/>
          <w:szCs w:val="20"/>
        </w:rPr>
        <w:tab/>
        <w:t>#11 not #16</w:t>
      </w:r>
    </w:p>
    <w:p w14:paraId="575628C4" w14:textId="77777777" w:rsidR="00711532" w:rsidRPr="00397C1C" w:rsidRDefault="00711532" w:rsidP="00711532">
      <w:pPr>
        <w:pStyle w:val="Heading2"/>
        <w:spacing w:line="480" w:lineRule="auto"/>
        <w:rPr>
          <w:rFonts w:ascii="Times New Roman" w:hAnsi="Times New Roman" w:cs="Times New Roman"/>
        </w:rPr>
      </w:pPr>
    </w:p>
    <w:p w14:paraId="1F66C2C5" w14:textId="77777777" w:rsidR="00711532" w:rsidRPr="00397C1C" w:rsidRDefault="00711532" w:rsidP="00711532">
      <w:pPr>
        <w:pStyle w:val="Heading2"/>
        <w:spacing w:line="480" w:lineRule="auto"/>
        <w:rPr>
          <w:rFonts w:ascii="Times New Roman" w:hAnsi="Times New Roman" w:cs="Times New Roman"/>
        </w:rPr>
      </w:pPr>
      <w:r w:rsidRPr="00397C1C">
        <w:rPr>
          <w:rFonts w:ascii="Times New Roman" w:hAnsi="Times New Roman" w:cs="Times New Roman"/>
        </w:rPr>
        <w:t>PubMed search strategy</w:t>
      </w:r>
    </w:p>
    <w:p w14:paraId="444AB1B2" w14:textId="77777777" w:rsidR="00711532" w:rsidRPr="00397C1C" w:rsidRDefault="00711532" w:rsidP="0071153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7C1C">
        <w:rPr>
          <w:rFonts w:ascii="Times New Roman" w:hAnsi="Times New Roman" w:cs="Times New Roman"/>
          <w:sz w:val="20"/>
          <w:szCs w:val="20"/>
        </w:rPr>
        <w:t>(("Streptococcus pneumoniae"[All Fields] OR ("pneumococcal vaccines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("pneumococcal"[All Fields] AND "vaccines"[All Fields]) OR "pneumococcal vaccines"[All Fields] OR "pneumococcal"[All Fields]) OR pneumococci[All Fields]) AND (("carrier state" 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("carrier"[All Fields] AND "state"[All Fields]) OR "carrier state"[All Fields] OR "carrier"[All Fields]) OR carriage[All Fields] OR colonization[All Fields] OR colonisation[All Fields]) AND (("nasopharynx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"nasopharynx"[All Fields]) OR ("nasopharynx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"nasopharynx"[All Fields] OR "nasopharyngeal"[All Fields])) AND (NOTNLM[All Fields] OR publisher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inprocess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pubmednotmedline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indatareview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pubstatusaheadofprint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All Fields])) NOT (("Streptococcus pneumoniae"[All Fields] OR ("pneumococcal vaccines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("pneumococcal"[All Fields] AND "vaccines"[All Fields]) OR "pneumococcal vaccines"[All Fields] OR "pneumococcal"[All Fields]) OR pneumococci[All Fields]) AND (("carrier state" 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("carrier"[All Fields] AND "state"[All Fields]) OR "carrier state"[All Fields] OR "carrier"[All Fields]) OR carriage[All Fields] OR colonization[All </w:t>
      </w:r>
      <w:r w:rsidRPr="00397C1C">
        <w:rPr>
          <w:rFonts w:ascii="Times New Roman" w:hAnsi="Times New Roman" w:cs="Times New Roman"/>
          <w:sz w:val="20"/>
          <w:szCs w:val="20"/>
        </w:rPr>
        <w:lastRenderedPageBreak/>
        <w:t>Fields] OR colonisation[All Fields]) AND (("nasopharynx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"nasopharynx"[All Fields]) OR ("nasopharynx"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Terms] OR "nasopharynx"[All Fields] OR "nasopharyngeal"[All Fields])) AND (NOTNLM[All Fields] OR publisher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inprocess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pubmednotmedline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indatareview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sb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] OR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pubstatusaheadofprint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[All Fields]) AND "animals" [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397C1C">
        <w:rPr>
          <w:rFonts w:ascii="Times New Roman" w:hAnsi="Times New Roman" w:cs="Times New Roman"/>
          <w:sz w:val="20"/>
          <w:szCs w:val="20"/>
        </w:rPr>
        <w:t>Terms:noexp</w:t>
      </w:r>
      <w:proofErr w:type="spellEnd"/>
      <w:r w:rsidRPr="00397C1C">
        <w:rPr>
          <w:rFonts w:ascii="Times New Roman" w:hAnsi="Times New Roman" w:cs="Times New Roman"/>
          <w:sz w:val="20"/>
          <w:szCs w:val="20"/>
        </w:rPr>
        <w:t>])</w:t>
      </w:r>
    </w:p>
    <w:p w14:paraId="2464880A" w14:textId="77777777" w:rsidR="007C1E94" w:rsidRDefault="00BD4427"/>
    <w:sectPr w:rsidR="007C1E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8D26F5"/>
    <w:multiLevelType w:val="hybridMultilevel"/>
    <w:tmpl w:val="2D94E50E"/>
    <w:lvl w:ilvl="0" w:tplc="E30ABC20">
      <w:start w:val="1"/>
      <w:numFmt w:val="decimal"/>
      <w:lvlText w:val="%1."/>
      <w:lvlJc w:val="left"/>
      <w:pPr>
        <w:ind w:left="720" w:hanging="360"/>
      </w:pPr>
      <w:rPr>
        <w:sz w:val="20"/>
        <w:szCs w:val="2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7C42E6"/>
    <w:multiLevelType w:val="multilevel"/>
    <w:tmpl w:val="6C6E23CC"/>
    <w:lvl w:ilvl="0">
      <w:start w:val="1"/>
      <w:numFmt w:val="decimal"/>
      <w:lvlText w:val="%1."/>
      <w:lvlJc w:val="left"/>
      <w:pPr>
        <w:ind w:left="720" w:hanging="360"/>
      </w:pPr>
      <w:rPr>
        <w:rFonts w:asciiTheme="majorHAnsi" w:hAnsiTheme="majorHAnsi" w:cstheme="majorHAnsi" w:hint="default"/>
      </w:rPr>
    </w:lvl>
    <w:lvl w:ilvl="1">
      <w:start w:val="9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M7C0tDAytzAwMjRU0lEKTi0uzszPAykwrgUAYeDR5CwAAAA="/>
  </w:docVars>
  <w:rsids>
    <w:rsidRoot w:val="00711532"/>
    <w:rsid w:val="00580CAD"/>
    <w:rsid w:val="006705F5"/>
    <w:rsid w:val="00711532"/>
    <w:rsid w:val="00883F5D"/>
    <w:rsid w:val="00AF3EB1"/>
    <w:rsid w:val="00B24F99"/>
    <w:rsid w:val="00BD4427"/>
    <w:rsid w:val="00ED4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F626B"/>
  <w15:chartTrackingRefBased/>
  <w15:docId w15:val="{418098A3-1DD6-4629-87C4-BB1E71935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53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53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7115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53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71153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1153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1153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9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0</Words>
  <Characters>2741</Characters>
  <Application>Microsoft Office Word</Application>
  <DocSecurity>0</DocSecurity>
  <Lines>22</Lines>
  <Paragraphs>6</Paragraphs>
  <ScaleCrop>false</ScaleCrop>
  <Company>Murdoch Children's Research Institute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Neal</dc:creator>
  <cp:keywords/>
  <dc:description/>
  <cp:lastModifiedBy>Eleanor Neal</cp:lastModifiedBy>
  <cp:revision>3</cp:revision>
  <dcterms:created xsi:type="dcterms:W3CDTF">2022-03-16T00:25:00Z</dcterms:created>
  <dcterms:modified xsi:type="dcterms:W3CDTF">2022-03-17T23:20:00Z</dcterms:modified>
</cp:coreProperties>
</file>